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934" w:rsidRDefault="009643FE" w:rsidP="00CA39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CA3995" w:rsidRPr="004E4CCC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bookmarkStart w:id="0" w:name="_GoBack"/>
      <w:bookmarkEnd w:id="0"/>
      <w:r w:rsidR="00CA3995" w:rsidRPr="004E4C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CA3995" w:rsidRPr="004E4C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A3995" w:rsidRPr="00F57402">
        <w:rPr>
          <w:rFonts w:ascii="Times New Roman" w:hAnsi="Times New Roman" w:cs="Times New Roman"/>
          <w:b/>
          <w:sz w:val="24"/>
          <w:szCs w:val="24"/>
          <w:lang w:val="en-US"/>
        </w:rPr>
        <w:t>Median, mean, minimum and maximum factor scores across separate wards for each factor.</w:t>
      </w:r>
      <w:proofErr w:type="gramEnd"/>
    </w:p>
    <w:p w:rsidR="007C464E" w:rsidRDefault="00CA3995" w:rsidP="007C464E">
      <w:pPr>
        <w:pStyle w:val="Listeavsnitt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464E">
        <w:rPr>
          <w:rFonts w:ascii="Times New Roman" w:hAnsi="Times New Roman" w:cs="Times New Roman"/>
          <w:sz w:val="24"/>
          <w:szCs w:val="24"/>
          <w:lang w:val="en-US"/>
        </w:rPr>
        <w:t>Teamwork climate</w:t>
      </w:r>
      <w:r w:rsidRPr="007C464E">
        <w:rPr>
          <w:lang w:val="en-US"/>
        </w:rPr>
        <w:t xml:space="preserve"> </w:t>
      </w:r>
      <w:r w:rsidRPr="007C464E">
        <w:rPr>
          <w:rFonts w:ascii="Times New Roman" w:hAnsi="Times New Roman" w:cs="Times New Roman"/>
          <w:sz w:val="24"/>
          <w:szCs w:val="24"/>
          <w:lang w:val="en-US"/>
        </w:rPr>
        <w:t xml:space="preserve">factor scores across separate wards </w:t>
      </w:r>
    </w:p>
    <w:p w:rsidR="007C464E" w:rsidRPr="007C464E" w:rsidRDefault="00F22048" w:rsidP="007C46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75E7580F">
            <wp:extent cx="9022715" cy="1743710"/>
            <wp:effectExtent l="0" t="0" r="6985" b="889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715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3995" w:rsidRPr="007C464E" w:rsidRDefault="00CA3995" w:rsidP="007C464E">
      <w:pPr>
        <w:pStyle w:val="Listeavsnitt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3995" w:rsidRDefault="00CA3995" w:rsidP="00CA3995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3995">
        <w:rPr>
          <w:rFonts w:ascii="Times New Roman" w:hAnsi="Times New Roman" w:cs="Times New Roman"/>
          <w:sz w:val="24"/>
          <w:szCs w:val="24"/>
          <w:lang w:val="en-US"/>
        </w:rPr>
        <w:t>Safety climate factor scores across separate wards</w:t>
      </w:r>
    </w:p>
    <w:p w:rsidR="0097783A" w:rsidRPr="0097783A" w:rsidRDefault="000E694D" w:rsidP="0097783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26B3DC44">
            <wp:extent cx="9022715" cy="1743710"/>
            <wp:effectExtent l="0" t="0" r="6985" b="889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715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3995" w:rsidRDefault="00CA3995" w:rsidP="00CA3995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A3995">
        <w:rPr>
          <w:rFonts w:ascii="Times New Roman" w:hAnsi="Times New Roman" w:cs="Times New Roman"/>
          <w:sz w:val="24"/>
          <w:szCs w:val="24"/>
          <w:lang w:val="en-US"/>
        </w:rPr>
        <w:lastRenderedPageBreak/>
        <w:t>Job satisfaction factor scores across separate wards</w:t>
      </w:r>
      <w:r w:rsidR="00F220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13112" w:rsidRPr="00513112" w:rsidRDefault="00513112" w:rsidP="005131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4A8D02BE">
            <wp:extent cx="9022715" cy="1743710"/>
            <wp:effectExtent l="0" t="0" r="6985" b="889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715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54B1" w:rsidRPr="003054B1" w:rsidRDefault="003054B1" w:rsidP="003054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B517A" w:rsidRPr="00CA3995" w:rsidRDefault="00DB517A" w:rsidP="00CA3995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</w:p>
    <w:p w:rsidR="00CA3995" w:rsidRDefault="00CA3995" w:rsidP="00CA3995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E4CCC">
        <w:rPr>
          <w:rFonts w:ascii="Times New Roman" w:hAnsi="Times New Roman" w:cs="Times New Roman"/>
          <w:sz w:val="24"/>
          <w:szCs w:val="24"/>
          <w:lang w:val="en-US"/>
        </w:rPr>
        <w:t>Working conditions factor scores across separate wards</w:t>
      </w:r>
    </w:p>
    <w:p w:rsidR="00D627B7" w:rsidRDefault="003F6E5C" w:rsidP="00D627B7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646023DD">
            <wp:extent cx="9022715" cy="1743710"/>
            <wp:effectExtent l="0" t="0" r="6985" b="889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715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517A" w:rsidRDefault="00DB517A" w:rsidP="00D627B7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</w:p>
    <w:p w:rsidR="00DB517A" w:rsidRDefault="00DB517A" w:rsidP="00D627B7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</w:p>
    <w:p w:rsidR="00DB517A" w:rsidRPr="00D627B7" w:rsidRDefault="00DB517A" w:rsidP="00D627B7">
      <w:pPr>
        <w:ind w:left="142"/>
        <w:rPr>
          <w:rFonts w:ascii="Times New Roman" w:hAnsi="Times New Roman" w:cs="Times New Roman"/>
          <w:sz w:val="24"/>
          <w:szCs w:val="24"/>
          <w:lang w:val="en-US"/>
        </w:rPr>
      </w:pPr>
    </w:p>
    <w:p w:rsidR="00CA3995" w:rsidRPr="00E96825" w:rsidRDefault="00CA3995" w:rsidP="00CA3995">
      <w:pPr>
        <w:pStyle w:val="Listeavsnitt"/>
        <w:numPr>
          <w:ilvl w:val="0"/>
          <w:numId w:val="3"/>
        </w:numPr>
        <w:rPr>
          <w:lang w:val="en-US"/>
        </w:rPr>
      </w:pPr>
      <w:r w:rsidRPr="00CA3995">
        <w:rPr>
          <w:rFonts w:ascii="Times New Roman" w:hAnsi="Times New Roman" w:cs="Times New Roman"/>
          <w:sz w:val="24"/>
          <w:szCs w:val="24"/>
          <w:lang w:val="en-US"/>
        </w:rPr>
        <w:t>Stress recognition factor scores across separate wards</w:t>
      </w:r>
    </w:p>
    <w:p w:rsidR="00E96825" w:rsidRDefault="00C53010" w:rsidP="00E96825">
      <w:pPr>
        <w:ind w:left="142"/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74698200">
            <wp:extent cx="9022715" cy="1743710"/>
            <wp:effectExtent l="0" t="0" r="6985" b="889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715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517A" w:rsidRDefault="00DB517A" w:rsidP="00E96825">
      <w:pPr>
        <w:ind w:left="142"/>
        <w:rPr>
          <w:lang w:val="en-US"/>
        </w:rPr>
      </w:pPr>
    </w:p>
    <w:p w:rsidR="00CA3995" w:rsidRPr="00CA3995" w:rsidRDefault="00CA3995" w:rsidP="00CA3995">
      <w:pPr>
        <w:pStyle w:val="Listeavsnitt"/>
        <w:numPr>
          <w:ilvl w:val="0"/>
          <w:numId w:val="3"/>
        </w:numPr>
        <w:rPr>
          <w:lang w:val="en-US"/>
        </w:rPr>
      </w:pPr>
      <w:r w:rsidRPr="004E4CCC">
        <w:rPr>
          <w:rFonts w:ascii="Times New Roman" w:hAnsi="Times New Roman" w:cs="Times New Roman"/>
          <w:sz w:val="24"/>
          <w:szCs w:val="24"/>
          <w:lang w:val="en-US"/>
        </w:rPr>
        <w:t>Perceptions of management factor scores across separate wards</w:t>
      </w:r>
    </w:p>
    <w:p w:rsidR="00013F80" w:rsidRPr="00CA3995" w:rsidRDefault="00C157ED">
      <w:pPr>
        <w:rPr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029618A0">
            <wp:extent cx="9022715" cy="1743710"/>
            <wp:effectExtent l="0" t="0" r="6985" b="889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715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13F80" w:rsidRPr="00CA3995" w:rsidSect="00CA39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F1ADA"/>
    <w:multiLevelType w:val="hybridMultilevel"/>
    <w:tmpl w:val="64B02F7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1E2770"/>
    <w:multiLevelType w:val="hybridMultilevel"/>
    <w:tmpl w:val="748C972C"/>
    <w:lvl w:ilvl="0" w:tplc="0414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304E75"/>
    <w:multiLevelType w:val="hybridMultilevel"/>
    <w:tmpl w:val="D14AB802"/>
    <w:lvl w:ilvl="0" w:tplc="0414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06884"/>
    <w:multiLevelType w:val="hybridMultilevel"/>
    <w:tmpl w:val="2F949836"/>
    <w:lvl w:ilvl="0" w:tplc="04140017">
      <w:start w:val="2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995"/>
    <w:rsid w:val="00013F80"/>
    <w:rsid w:val="000E694D"/>
    <w:rsid w:val="003054B1"/>
    <w:rsid w:val="003F6E5C"/>
    <w:rsid w:val="004927E2"/>
    <w:rsid w:val="00497BC0"/>
    <w:rsid w:val="00513112"/>
    <w:rsid w:val="005A09B9"/>
    <w:rsid w:val="007C464E"/>
    <w:rsid w:val="00915C77"/>
    <w:rsid w:val="00916138"/>
    <w:rsid w:val="009643FE"/>
    <w:rsid w:val="0097783A"/>
    <w:rsid w:val="00C157ED"/>
    <w:rsid w:val="00C53010"/>
    <w:rsid w:val="00C72A06"/>
    <w:rsid w:val="00C90A8E"/>
    <w:rsid w:val="00CA3995"/>
    <w:rsid w:val="00D627B7"/>
    <w:rsid w:val="00DB517A"/>
    <w:rsid w:val="00E96825"/>
    <w:rsid w:val="00F22048"/>
    <w:rsid w:val="00F57402"/>
    <w:rsid w:val="00F90934"/>
    <w:rsid w:val="00FE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95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A3995"/>
    <w:pPr>
      <w:ind w:left="720"/>
      <w:contextualSpacing/>
    </w:pPr>
    <w:rPr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A3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A399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95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A3995"/>
    <w:pPr>
      <w:ind w:left="720"/>
      <w:contextualSpacing/>
    </w:pPr>
    <w:rPr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A3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A399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34F6BD-94EC-4A38-8988-BD0FDFEC0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atharina Deilkås</dc:creator>
  <cp:lastModifiedBy>Ellen Catharina Deilkås</cp:lastModifiedBy>
  <cp:revision>2</cp:revision>
  <dcterms:created xsi:type="dcterms:W3CDTF">2019-06-01T20:22:00Z</dcterms:created>
  <dcterms:modified xsi:type="dcterms:W3CDTF">2019-06-01T20:22:00Z</dcterms:modified>
</cp:coreProperties>
</file>